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360"/>
        <w:rPr/>
      </w:pPr>
      <w:r>
        <w:rPr/>
        <w:t>Table S1. Competition results between WT-</w:t>
      </w:r>
      <w:r>
        <w:rPr>
          <w:i/>
        </w:rPr>
        <w:t>yfp</w:t>
      </w:r>
      <w:r>
        <w:rPr/>
        <w:t xml:space="preserve"> and non-fluorescent strains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8745" distR="11874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57935</wp:posOffset>
                </wp:positionV>
                <wp:extent cx="4100830" cy="23577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00830" cy="2357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5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02" w:type="dxa"/>
                                <w:bottom w:w="0" w:type="dxa"/>
                                <w:right w:w="115" w:type="dxa"/>
                              </w:tblCellMar>
                            </w:tblPr>
                            <w:tblGrid>
                              <w:gridCol w:w="1418"/>
                              <w:gridCol w:w="1810"/>
                              <w:gridCol w:w="1250"/>
                              <w:gridCol w:w="360"/>
                              <w:gridCol w:w="1260"/>
                              <w:gridCol w:w="360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418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ompetitor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v.s.WT-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yfp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  <w:tcMar>
                                    <w:left w:w="43" w:type="dxa"/>
                                    <w:right w:w="4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hoB Amount (pmol)*</w:t>
                                  </w:r>
                                </w:p>
                              </w:tc>
                              <w:tc>
                                <w:tcPr>
                                  <w:tcW w:w="3230" w:type="dxa"/>
                                  <w:gridSpan w:val="4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opulation after 24 hr 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exact"/>
                              </w:trPr>
                              <w:tc>
                                <w:tcPr>
                                  <w:tcW w:w="1418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tcMar>
                                    <w:left w:w="43" w:type="dxa"/>
                                    <w:right w:w="4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i-deplete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bottom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i-replete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bottom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000000"/>
                                  </w:tcBorders>
                                  <w:tcMar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WT (BW25113)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>
                                    <w:top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1418" w:type="dxa"/>
                                  <w:tcBorders/>
                                  <w:tcMar>
                                    <w:left w:w="4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59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i-replete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0 ± 2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1418" w:type="dxa"/>
                                  <w:tcBorders/>
                                  <w:tcMar>
                                    <w:left w:w="4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59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i-deplete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79 ± 0.46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0 ± 2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ymbol" w:ascii="Symbol" w:hAnsi="Symbol"/>
                                      <w:sz w:val="18"/>
                                      <w:szCs w:val="18"/>
                                    </w:rPr>
                                    <w:t>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phoB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 ± 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exac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AC w/IPTG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1418" w:type="dxa"/>
                                  <w:tcBorders/>
                                  <w:tcMar>
                                    <w:left w:w="4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0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18"/>
                                      <w:szCs w:val="18"/>
                                    </w:rPr>
                                    <w:t>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 ± 5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8 ± 3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1418" w:type="dxa"/>
                                  <w:tcBorders/>
                                  <w:tcMar>
                                    <w:left w:w="4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25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18"/>
                                      <w:szCs w:val="18"/>
                                    </w:rPr>
                                    <w:t>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3 ± 0.20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 ± 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9 ± 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1418" w:type="dxa"/>
                                  <w:tcBorders/>
                                  <w:tcMar>
                                    <w:left w:w="4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50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18"/>
                                      <w:szCs w:val="18"/>
                                    </w:rPr>
                                    <w:t>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44 ± 0.24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2 ± 9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2 ± 6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1418" w:type="dxa"/>
                                  <w:tcBorders/>
                                  <w:tcMar>
                                    <w:left w:w="4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150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18"/>
                                      <w:szCs w:val="18"/>
                                    </w:rPr>
                                    <w:t>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45 ± 0.37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0 ± 1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5 ± 1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exac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RC w/IPTG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1418" w:type="dxa"/>
                                  <w:tcBorders/>
                                  <w:tcMar>
                                    <w:left w:w="4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0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18"/>
                                      <w:szCs w:val="18"/>
                                    </w:rPr>
                                    <w:t>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.56 ± 0.64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6 ± 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4 ± 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1418" w:type="dxa"/>
                                  <w:tcBorders/>
                                  <w:tcMar>
                                    <w:left w:w="4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5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18"/>
                                      <w:szCs w:val="18"/>
                                    </w:rPr>
                                    <w:t>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.85 ± 0.52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0 ± 2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6 ± 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exact"/>
                              </w:trPr>
                              <w:tc>
                                <w:tcPr>
                                  <w:tcW w:w="1418" w:type="dxa"/>
                                  <w:tcBorders/>
                                  <w:tcMar>
                                    <w:left w:w="4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15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18"/>
                                      <w:szCs w:val="18"/>
                                    </w:rPr>
                                    <w:t>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.5 ± 1.4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2 ± 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exact"/>
                              </w:trPr>
                              <w:tc>
                                <w:tcPr>
                                  <w:tcW w:w="1418" w:type="dxa"/>
                                  <w:tcBorders>
                                    <w:bottom w:val="single" w:sz="8" w:space="0" w:color="000000"/>
                                  </w:tcBorders>
                                  <w:tcMar>
                                    <w:left w:w="4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59" w:hanging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KON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bottom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.1 ± 1.0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>
                                    <w:bottom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 ± 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bottom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3 ± 6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bottom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2.9pt;height:185.65pt;mso-wrap-distance-left:9.35pt;mso-wrap-distance-right:9.35pt;mso-wrap-distance-top:0pt;mso-wrap-distance-bottom:0pt;margin-top:99.05pt;mso-position-vertical-relative:page;margin-left:72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45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202" w:type="dxa"/>
                          <w:bottom w:w="0" w:type="dxa"/>
                          <w:right w:w="115" w:type="dxa"/>
                        </w:tblCellMar>
                      </w:tblPr>
                      <w:tblGrid>
                        <w:gridCol w:w="1418"/>
                        <w:gridCol w:w="1810"/>
                        <w:gridCol w:w="1250"/>
                        <w:gridCol w:w="360"/>
                        <w:gridCol w:w="1260"/>
                        <w:gridCol w:w="360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1418" w:type="dxa"/>
                            <w:vMerge w:val="restart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ompetitor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v.s.WT-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yfp</w:t>
                            </w:r>
                          </w:p>
                        </w:tc>
                        <w:tc>
                          <w:tcPr>
                            <w:tcW w:w="1810" w:type="dxa"/>
                            <w:vMerge w:val="restart"/>
                            <w:tcBorders>
                              <w:top w:val="single" w:sz="8" w:space="0" w:color="000000"/>
                            </w:tcBorders>
                            <w:tcMar>
                              <w:left w:w="43" w:type="dxa"/>
                              <w:right w:w="4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hoB Amount (pmol)*</w:t>
                            </w:r>
                          </w:p>
                        </w:tc>
                        <w:tc>
                          <w:tcPr>
                            <w:tcW w:w="3230" w:type="dxa"/>
                            <w:gridSpan w:val="4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opulation after 24 hr %</w:t>
                            </w:r>
                          </w:p>
                        </w:tc>
                      </w:tr>
                      <w:tr>
                        <w:trPr>
                          <w:trHeight w:val="270" w:hRule="exact"/>
                        </w:trPr>
                        <w:tc>
                          <w:tcPr>
                            <w:tcW w:w="1418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10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tcMar>
                              <w:left w:w="43" w:type="dxa"/>
                              <w:right w:w="4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i-deplete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bottom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i-replete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bottom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1418" w:type="dxa"/>
                            <w:tcBorders>
                              <w:top w:val="single" w:sz="8" w:space="0" w:color="000000"/>
                            </w:tcBorders>
                            <w:tcMar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WT (BW25113)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>
                              <w:top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1418" w:type="dxa"/>
                            <w:tcBorders/>
                            <w:tcMar>
                              <w:left w:w="4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firstLine="159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i-replete</w:t>
                            </w:r>
                          </w:p>
                        </w:tc>
                        <w:tc>
                          <w:tcPr>
                            <w:tcW w:w="181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0 ± 2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1418" w:type="dxa"/>
                            <w:tcBorders/>
                            <w:tcMar>
                              <w:left w:w="4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firstLine="159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i-deplete</w:t>
                            </w:r>
                          </w:p>
                        </w:tc>
                        <w:tc>
                          <w:tcPr>
                            <w:tcW w:w="181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79 ± 0.46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0 ± 2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</w:rPr>
                              <w:t>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phoB</w:t>
                            </w:r>
                          </w:p>
                        </w:tc>
                        <w:tc>
                          <w:tcPr>
                            <w:tcW w:w="181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 ± 1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9" w:hRule="exact"/>
                        </w:trPr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AC w/IPTG</w:t>
                            </w:r>
                          </w:p>
                        </w:tc>
                        <w:tc>
                          <w:tcPr>
                            <w:tcW w:w="181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1418" w:type="dxa"/>
                            <w:tcBorders/>
                            <w:tcMar>
                              <w:left w:w="4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0 </w:t>
                            </w: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</w:rPr>
                              <w:t>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81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 ± 5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8 ± 3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1418" w:type="dxa"/>
                            <w:tcBorders/>
                            <w:tcMar>
                              <w:left w:w="4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25 </w:t>
                            </w: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</w:rPr>
                              <w:t>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81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73 ± 0.20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8 ± 1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9 ± 1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1418" w:type="dxa"/>
                            <w:tcBorders/>
                            <w:tcMar>
                              <w:left w:w="4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50 </w:t>
                            </w: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</w:rPr>
                              <w:t>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81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44 ± 0.24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2 ± 9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2 ± 6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1418" w:type="dxa"/>
                            <w:tcBorders/>
                            <w:tcMar>
                              <w:left w:w="4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150 </w:t>
                            </w: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</w:rPr>
                              <w:t>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81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45 ± 0.37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0 ± 10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5 ± 10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59" w:hRule="exact"/>
                        </w:trPr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RC w/IPTG</w:t>
                            </w:r>
                          </w:p>
                        </w:tc>
                        <w:tc>
                          <w:tcPr>
                            <w:tcW w:w="181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1418" w:type="dxa"/>
                            <w:tcBorders/>
                            <w:tcMar>
                              <w:left w:w="4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0 </w:t>
                            </w: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</w:rPr>
                              <w:t>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81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.56 ± 0.64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6 ± 1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4 ± 1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1418" w:type="dxa"/>
                            <w:tcBorders/>
                            <w:tcMar>
                              <w:left w:w="4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5 </w:t>
                            </w: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</w:rPr>
                              <w:t>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81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8.85 ± 0.52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0 ± 2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6 ± 1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16" w:hRule="exact"/>
                        </w:trPr>
                        <w:tc>
                          <w:tcPr>
                            <w:tcW w:w="1418" w:type="dxa"/>
                            <w:tcBorders/>
                            <w:tcMar>
                              <w:left w:w="4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15 </w:t>
                            </w: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</w:rPr>
                              <w:t>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81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4.5 ± 1.4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2 ± 1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9" w:hRule="exact"/>
                        </w:trPr>
                        <w:tc>
                          <w:tcPr>
                            <w:tcW w:w="1418" w:type="dxa"/>
                            <w:tcBorders>
                              <w:bottom w:val="single" w:sz="8" w:space="0" w:color="000000"/>
                            </w:tcBorders>
                            <w:tcMar>
                              <w:left w:w="4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159" w:hanging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KON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bottom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0.1 ± 1.0</w:t>
                            </w:r>
                          </w:p>
                        </w:tc>
                        <w:tc>
                          <w:tcPr>
                            <w:tcW w:w="1250" w:type="dxa"/>
                            <w:tcBorders>
                              <w:bottom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 ± 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bottom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3 ± 6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bottom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540" w:hanging="0"/>
        <w:rPr>
          <w:sz w:val="22"/>
          <w:szCs w:val="22"/>
        </w:rPr>
      </w:pPr>
      <w:r>
        <w:rPr>
          <w:sz w:val="22"/>
          <w:szCs w:val="22"/>
        </w:rPr>
        <w:t>Quantification values are shown as the mean ± SD. “</w:t>
      </w:r>
      <w:r>
        <w:rPr>
          <w:i/>
          <w:sz w:val="22"/>
          <w:szCs w:val="22"/>
        </w:rPr>
        <w:t>n</w:t>
      </w:r>
      <w:r>
        <w:rPr>
          <w:sz w:val="22"/>
          <w:szCs w:val="22"/>
        </w:rPr>
        <w:t>” represents the number of independent experiments.</w:t>
      </w:r>
    </w:p>
    <w:p>
      <w:pPr>
        <w:pStyle w:val="Normal"/>
        <w:ind w:left="540" w:hanging="0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</w:t>
      </w:r>
    </w:p>
    <w:p>
      <w:pPr>
        <w:pStyle w:val="Normal"/>
        <w:ind w:left="540" w:hanging="0"/>
        <w:rPr>
          <w:sz w:val="22"/>
          <w:szCs w:val="22"/>
        </w:rPr>
      </w:pPr>
      <w:r>
        <w:rPr>
          <w:sz w:val="22"/>
          <w:szCs w:val="22"/>
        </w:rPr>
        <w:t xml:space="preserve">* PhoB protein levels were determined previously from 0.3 OD·ml of cells </w:t>
      </w:r>
      <w:r>
        <w:fldChar w:fldCharType="begin"/>
      </w:r>
      <w:r>
        <w:rPr>
          <w:sz w:val="22"/>
          <w:szCs w:val="22"/>
        </w:rPr>
        <w:instrText xml:space="preserve"> ADDIN EN.CITE &lt;EndNote&gt;&lt;Cite&gt;&lt;Author&gt;Gao&lt;/Author&gt;&lt;Year&gt;2013&lt;/Year&gt;&lt;RecNum&gt;3732&lt;/RecNum&gt;&lt;record&gt;&lt;rec-number&gt;3732&lt;/rec-number&gt;&lt;foreign-keys&gt;&lt;key app="EN" db-id="xw2ew2tt2fwddpe0xx1vzpsp2f95a2dsppe5"&gt;3732&lt;/key&gt;&lt;/foreign-keys&gt;&lt;ref-type name="Journal Article"&gt;17&lt;/ref-type&gt;&lt;contributors&gt;&lt;authors&gt;&lt;author&gt;Gao,R.&lt;/author&gt;&lt;author&gt;Stock,A.M.&lt;/author&gt;&lt;/authors&gt;&lt;/contributors&gt;&lt;auth-address&gt;Center for Advanced Biotechnology and Medicine, Department of Biochemistry and Molecular Biology, University of Medicine and Dentistry of New Jersey-Robert Wood Johnson Medical School, Piscataway, NJ 08854, USA.&lt;/auth-address&gt;&lt;titles&gt;&lt;title&gt;&lt;style face="normal" font="default" size="100%"&gt;Probing kinase and phosphatase activities of two-component systems &lt;/style&gt;&lt;style face="italic" font="default" size="100%"&gt;in vivo&lt;/style&gt;&lt;style face="normal" font="default" size="100%"&gt; with concentration-dependent phosphorylation profiling&lt;/style&gt;&lt;/title&gt;&lt;secondary-title&gt;Proc. Natl. Acad. Sci. USA&lt;/secondary-title&gt;&lt;/titles&gt;&lt;periodical&gt;&lt;full-title&gt;Proc. Natl. Acad. Sci. USA&lt;/full-title&gt;&lt;/periodical&gt;&lt;pages&gt;672-677&lt;/pages&gt;&lt;volume&gt;110&lt;/volume&gt;&lt;number&gt;2&lt;/number&gt;&lt;edition&gt;2012/12/26&lt;/edition&gt;&lt;keywords&gt;&lt;keyword&gt;Bacterial Proteins/ metabolism&lt;/keyword&gt;&lt;keyword&gt;Blotting, Western&lt;/keyword&gt;&lt;keyword&gt;Electrophoresis, Polyacrylamide Gel&lt;/keyword&gt;&lt;keyword&gt;Escherichia coli/metabolism/ physiology&lt;/keyword&gt;&lt;keyword&gt;Phosphoric Monoester Hydrolases/ metabolism&lt;/keyword&gt;&lt;keyword&gt;Phosphorylation&lt;/keyword&gt;&lt;keyword&gt;Protein Kinases/ metabolism&lt;/keyword&gt;&lt;keyword&gt;Signal Transduction/ physiology&lt;/keyword&gt;&lt;/keywords&gt;&lt;dates&gt;&lt;year&gt;2013&lt;/year&gt;&lt;pub-dates&gt;&lt;date&gt;Jan 8&lt;/date&gt;&lt;/pub-dates&gt;&lt;/dates&gt;&lt;isbn&gt;1091-6490 (Electronic)&amp;#xD;0027-8424 (Linking)&lt;/isbn&gt;&lt;accession-num&gt;23267085&lt;/accession-num&gt;&lt;urls&gt;&lt;/urls&gt;&lt;custom2&gt;3545780&lt;/custom2&gt;&lt;electronic-resource-num&gt;10.1073/pnas.1214587110&lt;/electronic-resource-num&gt;&lt;remote-database-provider&gt;NLM&lt;/remote-database-provider&gt;&lt;language&gt;eng&lt;/language&gt;&lt;/record&gt;&lt;/Cite&gt;&lt;/EndNote&gt;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[1]</w: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.  </w:t>
      </w:r>
    </w:p>
    <w:p>
      <w:pPr>
        <w:pStyle w:val="Normal"/>
        <w:ind w:left="540" w:hanging="0"/>
        <w:rPr/>
      </w:pPr>
      <w:r>
        <w:rPr>
          <w:sz w:val="22"/>
          <w:szCs w:val="22"/>
        </w:rPr>
        <w:t>NA, Not Available</w:t>
        <w:tab/>
        <w:tab/>
        <w:t xml:space="preserve"> ND, Not Determined.</w:t>
      </w:r>
    </w:p>
    <w:p>
      <w:pPr>
        <w:pStyle w:val="Normal"/>
        <w:spacing w:lineRule="auto" w:line="480"/>
        <w:ind w:first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</w:rPr>
      </w:pPr>
      <w:r>
        <w:rPr>
          <w:b/>
        </w:rPr>
        <w:t>Referenc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 xml:space="preserve">1. Gao R, Stock AM (2013) Probing kinase and phosphatase activities of two-component systems </w:t>
      </w:r>
      <w:r>
        <w:rPr>
          <w:i/>
        </w:rPr>
        <w:t>in vivo</w:t>
      </w:r>
      <w:r>
        <w:rPr/>
        <w:t xml:space="preserve"> with concentration-dependent phosphorylation profiling. Proc Natl Acad Sci USA 110: 672-677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5T19:58:00Z</dcterms:created>
  <dc:creator>winston</dc:creator>
  <dc:description/>
  <cp:keywords/>
  <dc:language>en-US</dc:language>
  <cp:lastModifiedBy>winston</cp:lastModifiedBy>
  <cp:lastPrinted>2013-05-22T10:54:00Z</cp:lastPrinted>
  <dcterms:modified xsi:type="dcterms:W3CDTF">2013-07-25T13:07:00Z</dcterms:modified>
  <cp:revision>4</cp:revision>
  <dc:subject/>
  <dc:title>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